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16F5051" w:rsidR="000035D5" w:rsidRDefault="000035D5">
                            <w:r>
                              <w:t xml:space="preserve">Reported on page number: </w:t>
                            </w:r>
                            <w:r w:rsidR="003B6F09">
                              <w:t>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416F5051" w:rsidR="000035D5" w:rsidRDefault="000035D5">
                      <w:r>
                        <w:t xml:space="preserve">Reported on page number: </w:t>
                      </w:r>
                      <w:r w:rsidR="003B6F09">
                        <w:t>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7C47EB8" w:rsidR="000035D5" w:rsidRDefault="000035D5" w:rsidP="000035D5">
                            <w:r>
                              <w:t>Reported on page number:</w:t>
                            </w:r>
                            <w:r w:rsidR="003B6F09">
                              <w:t xml:space="preserve"> none</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67C47EB8" w:rsidR="000035D5" w:rsidRDefault="000035D5" w:rsidP="000035D5">
                      <w:r>
                        <w:t>Reported on page number:</w:t>
                      </w:r>
                      <w:r w:rsidR="003B6F09">
                        <w:t xml:space="preserve"> none</w:t>
                      </w:r>
                      <w: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6FA006E">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BBD559A" w:rsidR="000035D5" w:rsidRDefault="003B6F09" w:rsidP="000035D5">
                            <w:r>
                              <w:t xml:space="preserve">Yes, </w:t>
                            </w:r>
                            <w:r w:rsidR="002F33CE">
                              <w:t>this study involved local collaborators (S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" strokecolor="#193a65">
                <v:textbox>
                  <w:txbxContent>
                    <w:p w14:paraId="41AE696F" w14:textId="4BBD559A" w:rsidR="000035D5" w:rsidRDefault="003B6F09" w:rsidP="000035D5">
                      <w:r>
                        <w:t xml:space="preserve">Yes, </w:t>
                      </w:r>
                      <w:r w:rsidR="002F33CE">
                        <w:t>this study involved local collaborators (SH).</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86CB411">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C73CDE7" w:rsidR="000035D5" w:rsidRDefault="002F33CE" w:rsidP="000035D5">
                            <w:r>
                              <w:t xml:space="preserve">Yes, we received written informed consent from SIGMA IRB, which is a local IRB based in New Delhi, India. The IRB at SIGMA includes representatives from academia, </w:t>
                            </w:r>
                            <w:r w:rsidR="00471AE8">
                              <w:t>public health practice, civil society, non-government organizations as well as the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" strokecolor="#193a65">
                <v:textbox>
                  <w:txbxContent>
                    <w:p w14:paraId="223CD14A" w14:textId="4C73CDE7" w:rsidR="000035D5" w:rsidRDefault="002F33CE" w:rsidP="000035D5">
                      <w:r>
                        <w:t xml:space="preserve">Yes, we received written informed consent from SIGMA IRB, which is a local IRB based in New Delhi, India. The IRB at SIGMA includes representatives from academia, </w:t>
                      </w:r>
                      <w:r w:rsidR="00471AE8">
                        <w:t>public health practice, civil society, non-government organizations as well as the communit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ABBB9F8">
                <wp:simplePos x="0" y="0"/>
                <wp:positionH relativeFrom="margin">
                  <wp:align>right</wp:align>
                </wp:positionH>
                <wp:positionV relativeFrom="paragraph">
                  <wp:posOffset>1146175</wp:posOffset>
                </wp:positionV>
                <wp:extent cx="6838950" cy="17145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14500"/>
                        </a:xfrm>
                        <a:prstGeom prst="rect">
                          <a:avLst/>
                        </a:prstGeom>
                        <a:solidFill>
                          <a:srgbClr val="FFFFFF"/>
                        </a:solidFill>
                        <a:ln w="9525">
                          <a:solidFill>
                            <a:srgbClr val="193A65"/>
                          </a:solidFill>
                          <a:miter lim="800000"/>
                          <a:headEnd/>
                          <a:tailEnd/>
                        </a:ln>
                      </wps:spPr>
                      <wps:txbx>
                        <w:txbxContent>
                          <w:p w14:paraId="6D21B23F" w14:textId="0DEBC270" w:rsidR="000035D5" w:rsidRDefault="00B05BE9" w:rsidP="000035D5">
                            <w:r>
                              <w:t xml:space="preserve">We engaged with </w:t>
                            </w:r>
                            <w:r w:rsidR="0065677E">
                              <w:t>p</w:t>
                            </w:r>
                            <w:r>
                              <w:t>olicy</w:t>
                            </w:r>
                            <w:r w:rsidR="0065677E">
                              <w:t>m</w:t>
                            </w:r>
                            <w:r>
                              <w:t xml:space="preserve">akers from the Department of Medical Health and Family Welfare, </w:t>
                            </w:r>
                            <w:r w:rsidR="004C43EB">
                              <w:t>Uttar Pradesh</w:t>
                            </w:r>
                            <w:r>
                              <w:t xml:space="preserve"> to </w:t>
                            </w:r>
                            <w:r w:rsidR="004C43EB">
                              <w:t>discuss</w:t>
                            </w:r>
                            <w:r>
                              <w:t xml:space="preserve"> the aims and outcomes </w:t>
                            </w:r>
                            <w:r w:rsidR="009F2B4B">
                              <w:t>of</w:t>
                            </w:r>
                            <w:r>
                              <w:t xml:space="preserve"> the research.</w:t>
                            </w:r>
                            <w:r w:rsidR="009F2B4B">
                              <w:t xml:space="preserve"> These discussions helped us shape our methodology to deliver </w:t>
                            </w:r>
                            <w:r w:rsidR="004C43EB">
                              <w:t>short-term</w:t>
                            </w:r>
                            <w:r w:rsidR="009F2B4B">
                              <w:t xml:space="preserve"> actionable evidence.</w:t>
                            </w:r>
                            <w:r>
                              <w:t xml:space="preserve"> </w:t>
                            </w:r>
                            <w:r w:rsidR="00FE5EB1">
                              <w:t xml:space="preserve">We </w:t>
                            </w:r>
                            <w:r w:rsidR="009F2B4B">
                              <w:t>also engaged with</w:t>
                            </w:r>
                            <w:r w:rsidR="00FE5EB1">
                              <w:t xml:space="preserve"> colleagues at the Uttar Pradesh Technical Support Unit who supported the Government of Uttar Pradesh during the pandemic, and received their </w:t>
                            </w:r>
                            <w:proofErr w:type="spellStart"/>
                            <w:proofErr w:type="gramStart"/>
                            <w:r w:rsidR="00FE5EB1">
                              <w:t>advise</w:t>
                            </w:r>
                            <w:proofErr w:type="spellEnd"/>
                            <w:proofErr w:type="gramEnd"/>
                            <w:r w:rsidR="00FE5EB1">
                              <w:t xml:space="preserve"> on district selection, and accessing the policy documents and other guidelines that had been developed during the pandemic.</w:t>
                            </w:r>
                            <w:r w:rsidR="009F2B4B">
                              <w:t xml:space="preserve"> Lastly, we consulted</w:t>
                            </w:r>
                            <w:r w:rsidR="004C43EB">
                              <w:t xml:space="preserve"> with</w:t>
                            </w:r>
                            <w:r w:rsidR="009F2B4B">
                              <w:t xml:space="preserve"> </w:t>
                            </w:r>
                            <w:proofErr w:type="spellStart"/>
                            <w:r w:rsidR="009F2B4B">
                              <w:t>reprasentatives</w:t>
                            </w:r>
                            <w:proofErr w:type="spellEnd"/>
                            <w:r w:rsidR="009F2B4B">
                              <w:t xml:space="preserve"> of professional associations of health workers to develop </w:t>
                            </w:r>
                            <w:r w:rsidR="004C43EB">
                              <w:t xml:space="preserve">our respondent list and data collection approaches given the limitations during the pandemic.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90.25pt;width:538.5pt;height:13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" strokecolor="#193a65">
                <v:textbox>
                  <w:txbxContent>
                    <w:p w14:paraId="6D21B23F" w14:textId="0DEBC270" w:rsidR="000035D5" w:rsidRDefault="00B05BE9" w:rsidP="000035D5">
                      <w:r>
                        <w:t xml:space="preserve">We engaged with </w:t>
                      </w:r>
                      <w:r w:rsidR="0065677E">
                        <w:t>p</w:t>
                      </w:r>
                      <w:r>
                        <w:t>olicy</w:t>
                      </w:r>
                      <w:r w:rsidR="0065677E">
                        <w:t>m</w:t>
                      </w:r>
                      <w:r>
                        <w:t xml:space="preserve">akers from the Department of Medical Health and Family Welfare, </w:t>
                      </w:r>
                      <w:r w:rsidR="004C43EB">
                        <w:t>Uttar Pradesh</w:t>
                      </w:r>
                      <w:r>
                        <w:t xml:space="preserve"> to </w:t>
                      </w:r>
                      <w:r w:rsidR="004C43EB">
                        <w:t>discuss</w:t>
                      </w:r>
                      <w:r>
                        <w:t xml:space="preserve"> the aims and outcomes </w:t>
                      </w:r>
                      <w:r w:rsidR="009F2B4B">
                        <w:t>of</w:t>
                      </w:r>
                      <w:r>
                        <w:t xml:space="preserve"> the research.</w:t>
                      </w:r>
                      <w:r w:rsidR="009F2B4B">
                        <w:t xml:space="preserve"> These discussions helped us shape our methodology to deliver </w:t>
                      </w:r>
                      <w:r w:rsidR="004C43EB">
                        <w:t>short-term</w:t>
                      </w:r>
                      <w:r w:rsidR="009F2B4B">
                        <w:t xml:space="preserve"> actionable evidence.</w:t>
                      </w:r>
                      <w:r>
                        <w:t xml:space="preserve"> </w:t>
                      </w:r>
                      <w:r w:rsidR="00FE5EB1">
                        <w:t xml:space="preserve">We </w:t>
                      </w:r>
                      <w:r w:rsidR="009F2B4B">
                        <w:t>also engaged with</w:t>
                      </w:r>
                      <w:r w:rsidR="00FE5EB1">
                        <w:t xml:space="preserve"> colleagues at the Uttar Pradesh Technical Support Unit who supported the Government of Uttar Pradesh during the pandemic, and received their </w:t>
                      </w:r>
                      <w:proofErr w:type="spellStart"/>
                      <w:proofErr w:type="gramStart"/>
                      <w:r w:rsidR="00FE5EB1">
                        <w:t>advise</w:t>
                      </w:r>
                      <w:proofErr w:type="spellEnd"/>
                      <w:proofErr w:type="gramEnd"/>
                      <w:r w:rsidR="00FE5EB1">
                        <w:t xml:space="preserve"> on district selection, and accessing the policy documents and other guidelines that had been developed during the pandemic.</w:t>
                      </w:r>
                      <w:r w:rsidR="009F2B4B">
                        <w:t xml:space="preserve"> Lastly, we consulted</w:t>
                      </w:r>
                      <w:r w:rsidR="004C43EB">
                        <w:t xml:space="preserve"> with</w:t>
                      </w:r>
                      <w:r w:rsidR="009F2B4B">
                        <w:t xml:space="preserve"> </w:t>
                      </w:r>
                      <w:proofErr w:type="spellStart"/>
                      <w:r w:rsidR="009F2B4B">
                        <w:t>reprasentatives</w:t>
                      </w:r>
                      <w:proofErr w:type="spellEnd"/>
                      <w:r w:rsidR="009F2B4B">
                        <w:t xml:space="preserve"> of professional associations of health workers to develop </w:t>
                      </w:r>
                      <w:r w:rsidR="004C43EB">
                        <w:t xml:space="preserve">our respondent list and data collection approaches given the limitations during the pandemic.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6414547">
                <wp:simplePos x="0" y="0"/>
                <wp:positionH relativeFrom="margin">
                  <wp:align>right</wp:align>
                </wp:positionH>
                <wp:positionV relativeFrom="paragraph">
                  <wp:posOffset>1132205</wp:posOffset>
                </wp:positionV>
                <wp:extent cx="6838950" cy="12001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00150"/>
                        </a:xfrm>
                        <a:prstGeom prst="rect">
                          <a:avLst/>
                        </a:prstGeom>
                        <a:solidFill>
                          <a:srgbClr val="FFFFFF"/>
                        </a:solidFill>
                        <a:ln w="9525">
                          <a:solidFill>
                            <a:srgbClr val="193A65"/>
                          </a:solidFill>
                          <a:miter lim="800000"/>
                          <a:headEnd/>
                          <a:tailEnd/>
                        </a:ln>
                      </wps:spPr>
                      <wps:txbx>
                        <w:txbxContent>
                          <w:p w14:paraId="53B10E27" w14:textId="122C89CC" w:rsidR="000035D5" w:rsidRDefault="00471AE8" w:rsidP="000035D5">
                            <w:r>
                              <w:t xml:space="preserve">All the interviewers (AM, SH, PD) are native Hindi speakers which is the language spoken in UP, so interviews were conducted in a language that was easily understood by respondents. Before each interview was scheduled, we shared an electronic copy of the written informed consent form for the respondent to review. Before starting each interview, we explained the informed consent form, confirmed their understanding of it, and only after receiving the written consent, did we begin the interview.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94.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Qy5cFg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" strokecolor="#193a65">
                <v:textbox>
                  <w:txbxContent>
                    <w:p w14:paraId="53B10E27" w14:textId="122C89CC" w:rsidR="000035D5" w:rsidRDefault="00471AE8" w:rsidP="000035D5">
                      <w:r>
                        <w:t xml:space="preserve">All the interviewers (AM, SH, PD) are native Hindi speakers which is the language spoken in UP, so interviews were conducted in a language that was easily understood by respondents. Before each interview was scheduled, we shared an electronic copy of the written informed consent form for the respondent to review. Before starting each interview, we explained the informed consent form, confirmed their understanding of it, and only after receiving the written consent, did we begin the interview.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02C1E365" w14:textId="0882425C" w:rsidR="000035D5" w:rsidRPr="00FE5EB1"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0240BC3E">
                <wp:simplePos x="0" y="0"/>
                <wp:positionH relativeFrom="margin">
                  <wp:align>right</wp:align>
                </wp:positionH>
                <wp:positionV relativeFrom="paragraph">
                  <wp:posOffset>698500</wp:posOffset>
                </wp:positionV>
                <wp:extent cx="6838950" cy="9048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4875"/>
                        </a:xfrm>
                        <a:prstGeom prst="rect">
                          <a:avLst/>
                        </a:prstGeom>
                        <a:solidFill>
                          <a:srgbClr val="FFFFFF"/>
                        </a:solidFill>
                        <a:ln w="9525">
                          <a:solidFill>
                            <a:srgbClr val="193A65"/>
                          </a:solidFill>
                          <a:miter lim="800000"/>
                          <a:headEnd/>
                          <a:tailEnd/>
                        </a:ln>
                      </wps:spPr>
                      <wps:txbx>
                        <w:txbxContent>
                          <w:p w14:paraId="63B5C0C8" w14:textId="5E6B4862" w:rsidR="000035D5" w:rsidRDefault="00471AE8" w:rsidP="000035D5">
                            <w:r>
                              <w:t>Yes, the findings of this research have been developed in P</w:t>
                            </w:r>
                            <w:r w:rsidR="00FE5EB1">
                              <w:t>owerPoint presentation and have been shared with respondents electronically. We have also presented the material to a few respondents for their feedback. We also shared a draft of this publication with a senior official with the Government of Uttar Prades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1.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" strokecolor="#193a65">
                <v:textbox>
                  <w:txbxContent>
                    <w:p w14:paraId="63B5C0C8" w14:textId="5E6B4862" w:rsidR="000035D5" w:rsidRDefault="00471AE8" w:rsidP="000035D5">
                      <w:r>
                        <w:t>Yes, the findings of this research have been developed in P</w:t>
                      </w:r>
                      <w:r w:rsidR="00FE5EB1">
                        <w:t>owerPoint presentation and have been shared with respondents electronically. We have also presented the material to a few respondents for their feedback. We also shared a draft of this publication with a senior official with the Government of Uttar Pradesh.</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7AB48D04">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89BAA8C" w:rsidR="000035D5" w:rsidRDefault="00FE5EB1"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389BAA8C" w:rsidR="000035D5" w:rsidRDefault="00FE5EB1"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4F01DFFF">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5FB24B6" w14:textId="77777777" w:rsidR="00FE5EB1" w:rsidRDefault="00FE5EB1" w:rsidP="00FE5EB1">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15FB24B6" w14:textId="77777777" w:rsidR="00FE5EB1" w:rsidRDefault="00FE5EB1" w:rsidP="00FE5EB1">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EBC233F" w14:textId="77777777" w:rsidR="00FE5EB1" w:rsidRDefault="00FE5EB1" w:rsidP="00FE5EB1">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5EBC233F" w14:textId="77777777" w:rsidR="00FE5EB1" w:rsidRDefault="00FE5EB1" w:rsidP="00FE5EB1">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2769FB9F">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7E6CA52" w14:textId="77777777" w:rsidR="00FE5EB1" w:rsidRDefault="00FE5EB1" w:rsidP="00FE5EB1">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27E6CA52" w14:textId="77777777" w:rsidR="00FE5EB1" w:rsidRDefault="00FE5EB1" w:rsidP="00FE5EB1">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18BE8678">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0396922" w14:textId="77777777" w:rsidR="00FE5EB1" w:rsidRDefault="00FE5EB1" w:rsidP="00FE5EB1">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0396922" w14:textId="77777777" w:rsidR="00FE5EB1" w:rsidRDefault="00FE5EB1" w:rsidP="00FE5EB1">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768D14" w14:textId="77777777" w:rsidR="00C172FF" w:rsidRDefault="00C172FF" w:rsidP="00F57A3B">
      <w:r>
        <w:separator/>
      </w:r>
    </w:p>
  </w:endnote>
  <w:endnote w:type="continuationSeparator" w:id="0">
    <w:p w14:paraId="36D7E2C5" w14:textId="77777777" w:rsidR="00C172FF" w:rsidRDefault="00C172F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E0EAC8" w14:textId="77777777" w:rsidR="00C172FF" w:rsidRDefault="00C172FF" w:rsidP="00F57A3B">
      <w:r>
        <w:separator/>
      </w:r>
    </w:p>
  </w:footnote>
  <w:footnote w:type="continuationSeparator" w:id="0">
    <w:p w14:paraId="234316B7" w14:textId="77777777" w:rsidR="00C172FF" w:rsidRDefault="00C172F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3015"/>
    <w:rsid w:val="000F365D"/>
    <w:rsid w:val="00116E71"/>
    <w:rsid w:val="001455CB"/>
    <w:rsid w:val="002F33CE"/>
    <w:rsid w:val="00335779"/>
    <w:rsid w:val="003B6F09"/>
    <w:rsid w:val="00471AE8"/>
    <w:rsid w:val="004A7A57"/>
    <w:rsid w:val="004C43EB"/>
    <w:rsid w:val="00541C18"/>
    <w:rsid w:val="00580384"/>
    <w:rsid w:val="0065677E"/>
    <w:rsid w:val="0069423E"/>
    <w:rsid w:val="00831ADE"/>
    <w:rsid w:val="00841F25"/>
    <w:rsid w:val="00851C6C"/>
    <w:rsid w:val="009364D9"/>
    <w:rsid w:val="009F2B4B"/>
    <w:rsid w:val="00A43F5B"/>
    <w:rsid w:val="00AD555B"/>
    <w:rsid w:val="00B05BE9"/>
    <w:rsid w:val="00C172FF"/>
    <w:rsid w:val="00CC3C95"/>
    <w:rsid w:val="00DA11C9"/>
    <w:rsid w:val="00E004E6"/>
    <w:rsid w:val="00E75CBF"/>
    <w:rsid w:val="00F57A3B"/>
    <w:rsid w:val="00FE5EB1"/>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471AE8"/>
    <w:rPr>
      <w:sz w:val="16"/>
      <w:szCs w:val="16"/>
    </w:rPr>
  </w:style>
  <w:style w:type="paragraph" w:styleId="CommentText">
    <w:name w:val="annotation text"/>
    <w:basedOn w:val="Normal"/>
    <w:link w:val="CommentTextChar"/>
    <w:uiPriority w:val="99"/>
    <w:semiHidden/>
    <w:unhideWhenUsed/>
    <w:rsid w:val="00471AE8"/>
    <w:rPr>
      <w:sz w:val="20"/>
      <w:szCs w:val="20"/>
    </w:rPr>
  </w:style>
  <w:style w:type="character" w:customStyle="1" w:styleId="CommentTextChar">
    <w:name w:val="Comment Text Char"/>
    <w:basedOn w:val="DefaultParagraphFont"/>
    <w:link w:val="CommentText"/>
    <w:uiPriority w:val="99"/>
    <w:semiHidden/>
    <w:rsid w:val="00471AE8"/>
    <w:rPr>
      <w:sz w:val="20"/>
      <w:szCs w:val="20"/>
    </w:rPr>
  </w:style>
  <w:style w:type="paragraph" w:styleId="CommentSubject">
    <w:name w:val="annotation subject"/>
    <w:basedOn w:val="CommentText"/>
    <w:next w:val="CommentText"/>
    <w:link w:val="CommentSubjectChar"/>
    <w:uiPriority w:val="99"/>
    <w:semiHidden/>
    <w:unhideWhenUsed/>
    <w:rsid w:val="00471AE8"/>
    <w:rPr>
      <w:b/>
      <w:bCs/>
    </w:rPr>
  </w:style>
  <w:style w:type="character" w:customStyle="1" w:styleId="CommentSubjectChar">
    <w:name w:val="Comment Subject Char"/>
    <w:basedOn w:val="CommentTextChar"/>
    <w:link w:val="CommentSubject"/>
    <w:uiPriority w:val="99"/>
    <w:semiHidden/>
    <w:rsid w:val="00471AE8"/>
    <w:rPr>
      <w:b/>
      <w:bCs/>
      <w:sz w:val="20"/>
      <w:szCs w:val="20"/>
    </w:rPr>
  </w:style>
  <w:style w:type="paragraph" w:styleId="Revision">
    <w:name w:val="Revision"/>
    <w:hidden/>
    <w:uiPriority w:val="99"/>
    <w:semiHidden/>
    <w:rsid w:val="00CC3C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27</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kita Meghani</cp:lastModifiedBy>
  <cp:revision>2</cp:revision>
  <dcterms:created xsi:type="dcterms:W3CDTF">2022-06-20T20:50:00Z</dcterms:created>
  <dcterms:modified xsi:type="dcterms:W3CDTF">2022-06-20T20:50:00Z</dcterms:modified>
</cp:coreProperties>
</file>